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4488"/>
      </w:tblGrid>
      <w:tr>
        <w:trPr/>
        <w:tc>
          <w:tcPr>
            <w:tcW w:w="43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628265" cy="24180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65" cy="2418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712085" cy="24803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085" cy="248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628265" cy="24085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65" cy="2408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5: Comparing sequence and semantic similarity. (“average” variants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8:39:00Z</dcterms:created>
  <dc:creator>meeta</dc:creator>
  <dc:description/>
  <cp:keywords/>
  <dc:language>en-US</dc:language>
  <cp:lastModifiedBy>meeta</cp:lastModifiedBy>
  <dcterms:modified xsi:type="dcterms:W3CDTF">2008-07-31T19:33:00Z</dcterms:modified>
  <cp:revision>3</cp:revision>
  <dc:subject/>
  <dc:title>A)</dc:title>
</cp:coreProperties>
</file>